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bCs/>
          <w:szCs w:val="24"/>
        </w:rPr>
      </w:pPr>
      <w:r>
        <w:rPr>
          <w:b/>
          <w:bCs/>
          <w:szCs w:val="24"/>
        </w:rPr>
        <w:t xml:space="preserve">Table S5a.  </w:t>
      </w:r>
      <w:r>
        <w:rPr>
          <w:bCs/>
          <w:szCs w:val="24"/>
        </w:rPr>
        <w:t>Gene family expansion in turkey compared to chicken based on comparative genome alignments.</w:t>
      </w:r>
    </w:p>
    <w:p>
      <w:pPr>
        <w:pStyle w:val="Normal"/>
        <w:ind w:hanging="0"/>
        <w:rPr>
          <w:rFonts w:eastAsia="Times New Roman"/>
        </w:rPr>
      </w:pPr>
      <w:r>
        <w:rPr>
          <w:rFonts w:eastAsia="Times New Roman"/>
        </w:rPr>
        <w:t xml:space="preserve">  </w:t>
      </w:r>
    </w:p>
    <w:tbl>
      <w:tblPr>
        <w:tblW w:w="13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840"/>
        <w:gridCol w:w="840"/>
        <w:gridCol w:w="840"/>
        <w:gridCol w:w="8160"/>
      </w:tblGrid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amily I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Log ratio</w:t>
            </w:r>
          </w:p>
        </w:tc>
        <w:tc>
          <w:tcPr>
            <w:tcW w:w="81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7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amily description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00000273095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inine/Serine Rich Coiled Coil 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600007756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2500000052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Oligomeric Golgi Complex Subunit 2 Cog Complex Subunit 2 Component of Oligomeric Golgi Complex 2 Low Density Lipoprotein Receptor Defect C Complementing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44000023685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on Exchange 2 Anion Exchanger 2 Ae 2 Solute Carrier Family 4 Member 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600007710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iquitin Carboxyl Terminal Hydrolase 2 Ec_3.1.2.15 Ubiquitin Thioesterase 2 Ubiquitin Specific Processing Protease 2 Deubiquitinating Enzyme 2.41 Kda Ubiquitin Specific Protease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25000000276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14 Domain And Spectrin Repeat Containing 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25000000302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 Specific Lipid Transfer Ec_2.3.1.176 Propanoyl Coa C Acyltransferase Nsl Tp Sterol Carrier 2 Scp 2 Sterol Carrier X Scp X Scp Chi Scpx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2500000031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Associated Of Mtor Raptor P150 Target Of Rapamycin Tor Scaffold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2500000025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I Inositol 1 4 5 Trisphosphate 5 Phosphatase 5ptase Ec_3.1.3.56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2500000074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Thrombopoietin Receptor Precursor Tpo R Myeloproliferative Leukemia C Mpl Cd110 Antigen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25000000504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ophagy 5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600007710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plasmic Dynein 2 Heavy Chain 1 Cytoplasmic Dynein 2 Heavy Chain Dynein Cytoplasmic Heavy Chain 2 Dynein Heavy Chain Isotype 1b Dynein Heavy Chain 1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47000025144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prin 1 Cytoplasmic Activation and Proliferation Associated 1 Gpi Anchored Membrane 1 Gpi Anchored P137 P137gpi Membrane Component Chromosome 11 Surface Marker 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41000013849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tassium Channel Subfamily K Member Acid Sensitive Potassium Channel Task Twik Related Acid Sensitive K + Channel Two Pore Potassium Channel Kt3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2500000049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dium/Bile Acid Cotransporter 7 Na + /Bile Acid Cotransporter 7 Solute Carrier Family 10 Member 7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27000005658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d Repeat Containing 25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0000027165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membrane and Tpr Repeat Containing 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25000000706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comb Group Asxl3 Additional Sex Combs  3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0000041212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00000379074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</w:tbl>
    <w:p>
      <w:pPr>
        <w:pStyle w:val="Heading4"/>
        <w:tabs>
          <w:tab w:val="clear" w:pos="720"/>
        </w:tabs>
        <w:spacing w:lineRule="auto" w:line="240" w:before="0" w:after="120"/>
        <w:ind w:left="0" w:hanging="0"/>
        <w:rPr>
          <w:rFonts w:ascii="Times New Roman" w:hAnsi="Times New Roman" w:cs="Times New Roman"/>
          <w:i w:val="false"/>
          <w:i w:val="false"/>
          <w:i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2"/>
          <w:szCs w:val="22"/>
        </w:rPr>
      </w:r>
      <w:r>
        <w:br w:type="page"/>
      </w:r>
    </w:p>
    <w:p>
      <w:pPr>
        <w:pStyle w:val="Heading4"/>
        <w:tabs>
          <w:tab w:val="clear" w:pos="720"/>
        </w:tabs>
        <w:spacing w:lineRule="auto" w:line="240" w:before="0" w:after="120"/>
        <w:ind w:left="0" w:hanging="0"/>
        <w:rPr/>
      </w:pPr>
      <w:r>
        <w:rPr>
          <w:rFonts w:cs="Times New Roman" w:ascii="Times New Roman" w:hAnsi="Times New Roman"/>
          <w:i w:val="false"/>
          <w:iCs w:val="false"/>
          <w:color w:val="000000"/>
          <w:sz w:val="20"/>
          <w:szCs w:val="20"/>
        </w:rPr>
        <w:t xml:space="preserve">Table S5b.  </w:t>
      </w:r>
      <w:r>
        <w:rPr>
          <w:rFonts w:cs="Times New Roman" w:ascii="Times New Roman" w:hAnsi="Times New Roman"/>
          <w:b w:val="false"/>
          <w:i w:val="false"/>
          <w:iCs w:val="false"/>
          <w:color w:val="000000"/>
          <w:sz w:val="20"/>
          <w:szCs w:val="20"/>
        </w:rPr>
        <w:t>Gene family contractions in the turkey compared to chicken based on comparative genome alignments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iCs/>
          <w:color w:val="000000"/>
          <w:sz w:val="20"/>
          <w:szCs w:val="20"/>
        </w:rPr>
      </w:pPr>
      <w:r>
        <w:rPr>
          <w:rFonts w:cs="Times New Roman"/>
          <w:b/>
          <w:i/>
          <w:iCs/>
          <w:color w:val="000000"/>
          <w:sz w:val="20"/>
          <w:szCs w:val="20"/>
        </w:rPr>
      </w:r>
    </w:p>
    <w:tbl>
      <w:tblPr>
        <w:tblW w:w="1316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895"/>
        <w:gridCol w:w="895"/>
        <w:gridCol w:w="990"/>
        <w:gridCol w:w="7830"/>
      </w:tblGrid>
      <w:tr>
        <w:trPr>
          <w:trHeight w:val="300" w:hRule="atLeast"/>
        </w:trPr>
        <w:tc>
          <w:tcPr>
            <w:tcW w:w="25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78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amily ID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3" w:right="-108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3" w:right="-113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Log ratio</w:t>
            </w:r>
          </w:p>
        </w:tc>
        <w:tc>
          <w:tcPr>
            <w:tcW w:w="78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amily description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250000002130</w:t>
            </w:r>
          </w:p>
        </w:tc>
        <w:tc>
          <w:tcPr>
            <w:tcW w:w="8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7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 Rich Sequence Dna Binding Factor Gcf Transcription Factor 9 Tcf 9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0000027176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9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400007179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3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factory Receptor Fragment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0000027032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000002696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ypsin Precursor Ec_3.4.21.4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25000000083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licase Ec_3.6.1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0000026968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Udp Glucuronosyltransferase 1 Precursor Udpgt Ugt1 Ugt1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0000026967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I Histocompatibility Antigen F10 Alpha Chain Precursor B F Histocompatibility F10 Antigen B F Beta Iv B12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6000077244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biguous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42000014054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factory Receptor Olfactory Receptor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25000000131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eobox Hox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25000000085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anylate Binding Guanine Nucleotide Binding Gtp Binding Gbp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25000000114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/>
            </w:pPr>
            <w:r>
              <w:rPr>
                <w:color w:val="000000"/>
                <w:sz w:val="20"/>
                <w:szCs w:val="20"/>
                <w:lang w:val="es-ES"/>
              </w:rPr>
              <w:t xml:space="preserve">Alpha N Acetylgalactosaminide Alpha 2 6 Sialyltransferase Ec_2.4.99.- </w:t>
            </w:r>
            <w:r>
              <w:rPr>
                <w:color w:val="000000"/>
                <w:sz w:val="20"/>
                <w:szCs w:val="20"/>
              </w:rPr>
              <w:t>Galnac Alpha 2 6 Sialyltransferase St6galnac Sialyltransferase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0000026959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 Disintegrin And Metalloproteinase With Thrombospondin Motifs Precursor Adamts Adam Ts Adam Ec_3.4.24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0000027073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ylacetamide Deacetylase  Ec_3.1.1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2500000048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fficking Particle Complex Subunit 10 Transport Particle Subunit Tmem1 Trapp Subunit Tmem1 Trafficking Particle Complex Subunit Tmem1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26000005069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 G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0000028822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6000077245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78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FM00500000269594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3" w:right="288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162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7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one H2A</w:t>
            </w:r>
          </w:p>
        </w:tc>
      </w:tr>
    </w:tbl>
    <w:p>
      <w:pPr>
        <w:pStyle w:val="Normal"/>
        <w:spacing w:before="0" w:after="120"/>
        <w:ind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before="0" w:after="120"/>
        <w:ind w:hanging="0"/>
        <w:rPr/>
      </w:pPr>
      <w:r>
        <w:rPr>
          <w:b/>
          <w:bCs/>
          <w:iCs/>
          <w:sz w:val="20"/>
          <w:szCs w:val="20"/>
        </w:rPr>
        <w:t xml:space="preserve">Table S5c.  </w:t>
      </w:r>
      <w:r>
        <w:rPr>
          <w:bCs/>
          <w:iCs/>
          <w:sz w:val="20"/>
          <w:szCs w:val="20"/>
        </w:rPr>
        <w:t>Gene families absent in the turkey genome sequence compared to chicken.</w:t>
      </w:r>
    </w:p>
    <w:p>
      <w:pPr>
        <w:pStyle w:val="Normal"/>
        <w:spacing w:before="0" w:after="120"/>
        <w:ind w:hanging="0"/>
        <w:rPr>
          <w:bCs/>
          <w:iCs/>
          <w:sz w:val="20"/>
          <w:szCs w:val="20"/>
        </w:rPr>
      </w:pPr>
      <w:r>
        <w:rPr>
          <w:bCs/>
          <w:iCs/>
          <w:sz w:val="20"/>
          <w:szCs w:val="20"/>
        </w:rPr>
      </w:r>
    </w:p>
    <w:tbl>
      <w:tblPr>
        <w:tblW w:w="10698" w:type="dxa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8"/>
        <w:gridCol w:w="960"/>
        <w:gridCol w:w="960"/>
        <w:gridCol w:w="1170"/>
        <w:gridCol w:w="5040"/>
      </w:tblGrid>
      <w:tr>
        <w:trPr>
          <w:trHeight w:val="300" w:hRule="atLeast"/>
        </w:trPr>
        <w:tc>
          <w:tcPr>
            <w:tcW w:w="25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90" w:right="-8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I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03" w:right="-8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rke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34" w:right="-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cke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33" w:right="-111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erence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05" w:right="-11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description</w:t>
            </w:r>
          </w:p>
        </w:tc>
      </w:tr>
      <w:tr>
        <w:trPr>
          <w:trHeight w:val="300" w:hRule="atLeast"/>
        </w:trPr>
        <w:tc>
          <w:tcPr>
            <w:tcW w:w="25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60000771494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753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4200001762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amphenicol acetyltransferase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2500000003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795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802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812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844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4500002421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Protocadherin beta precursor [PCDH beta]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860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864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790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888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2500000043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i phosphoprotein 3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698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HOX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2500000022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exophilin precursor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500007431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2500000089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ursor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2500000010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CUT 1 CCAAT displacement CDP</w:t>
            </w:r>
          </w:p>
        </w:tc>
      </w:tr>
      <w:tr>
        <w:trPr>
          <w:trHeight w:val="300" w:hRule="atLeast"/>
        </w:trPr>
        <w:tc>
          <w:tcPr>
            <w:tcW w:w="25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25000000088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34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-1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blast differentiation associated AHNAK desmoyokin</w:t>
            </w:r>
          </w:p>
        </w:tc>
      </w:tr>
    </w:tbl>
    <w:p>
      <w:pPr>
        <w:pStyle w:val="Normal"/>
        <w:spacing w:before="0" w:after="120"/>
        <w:ind w:hanging="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before="0" w:after="120"/>
        <w:ind w:hanging="0"/>
        <w:rPr/>
      </w:pPr>
      <w:r>
        <w:rPr>
          <w:b/>
          <w:sz w:val="20"/>
          <w:szCs w:val="20"/>
        </w:rPr>
        <w:t xml:space="preserve">Table S5d.  </w:t>
      </w:r>
      <w:r>
        <w:rPr>
          <w:sz w:val="20"/>
          <w:szCs w:val="20"/>
        </w:rPr>
        <w:t>Gene families absent in chicken genome sequence compared to turke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3128" w:type="dxa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8"/>
        <w:gridCol w:w="840"/>
        <w:gridCol w:w="840"/>
        <w:gridCol w:w="1080"/>
        <w:gridCol w:w="7800"/>
      </w:tblGrid>
      <w:tr>
        <w:trPr>
          <w:trHeight w:val="300" w:hRule="atLeast"/>
        </w:trPr>
        <w:tc>
          <w:tcPr>
            <w:tcW w:w="25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90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I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90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rke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cke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90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erence</w:t>
            </w:r>
          </w:p>
        </w:tc>
        <w:tc>
          <w:tcPr>
            <w:tcW w:w="7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90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description</w:t>
            </w:r>
          </w:p>
        </w:tc>
      </w:tr>
      <w:tr>
        <w:trPr>
          <w:trHeight w:val="300" w:hRule="atLeast"/>
        </w:trPr>
        <w:tc>
          <w:tcPr>
            <w:tcW w:w="25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74184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myeloma tumor associated 2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8653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gnal recognition particle 9 kDa SRP9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7198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transporter 1 [ZnT 1] solute carrier family 30 member 1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737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ta domain containing 4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44000023690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 chemokine receptor type 7 [CXCR7], G coupled receptor RDC1, chemokine orphan receptor 1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7236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 N acetylglucosaminyltransferase subunit C ec_2.4.1.198 phosphatidylinositol glycan biosynthesis class C pig C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25000000657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736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44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7038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se 1 phosphate guanyltransferase alpha ec_2.7.7.13 GDP mannose 1 phosphate guanylyltransferase GDP mannose pyrophosphorylase A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7217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 homolog subfamily b member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7058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eceptor subfamily 1 group I member 3 constitutive androstane receptor [CAR]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2500000042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epeat containing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7018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affinity interleukin 8 receptor a [IL-8Ra], CXCR 1, CD181 antigen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25000000121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 cell surface glycoprotein precursor antigen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700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 complex 1 subunit gamma [TCP 1-gamma] CCT gamma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25000000828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79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2500000027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nesyl pyrophosphate synthetase FPP synthetase FPS farnesyl diphosphate synthetase [includes dimethylallyltranstransferase ec_2.5.1.1; geranyltranstransferase ec_2.5.1.- 10]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25000000798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ible T cell costimulator precursor activation inducible lymphocyte immunomediatory molecule CD278 antigen</w:t>
            </w:r>
          </w:p>
        </w:tc>
      </w:tr>
      <w:tr>
        <w:trPr>
          <w:trHeight w:val="30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0000027086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 synthetase ec_2.7.7.2 FMN adenylyltransferase FAD pyrophosphorylase flavin adenine dinucleotide synthetase [includes molybdenum cofactor biosynthesis  region; FAD synthetase region]</w:t>
            </w:r>
          </w:p>
        </w:tc>
      </w:tr>
      <w:tr>
        <w:trPr>
          <w:trHeight w:val="300" w:hRule="atLeast"/>
        </w:trPr>
        <w:tc>
          <w:tcPr>
            <w:tcW w:w="25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FM00550000743770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2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43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 A10, S100 calcium binding A10 calpactin 1 light chain, calpactin I light chain P10 P11 cellular ligand of Annexin I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20"/>
        <w:ind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120"/>
        <w:ind w:hanging="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Heading4"/>
        <w:tabs>
          <w:tab w:val="clear" w:pos="720"/>
        </w:tabs>
        <w:spacing w:lineRule="auto" w:line="240" w:before="0" w:after="120"/>
        <w:ind w:left="0" w:hanging="0"/>
        <w:rPr>
          <w:rFonts w:ascii="Times New Roman" w:hAnsi="Times New Roman" w:cs="Times New Roman"/>
          <w:i w:val="false"/>
          <w:i w:val="false"/>
          <w:i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2"/>
          <w:szCs w:val="22"/>
        </w:rPr>
      </w:r>
    </w:p>
    <w:p>
      <w:pPr>
        <w:pStyle w:val="Heading4"/>
        <w:tabs>
          <w:tab w:val="clear" w:pos="720"/>
        </w:tabs>
        <w:spacing w:lineRule="auto" w:line="240" w:before="0" w:after="120"/>
        <w:ind w:left="0" w:hanging="0"/>
        <w:rPr>
          <w:rFonts w:eastAsia="Cambria"/>
        </w:rPr>
      </w:pPr>
      <w:r>
        <w:rPr>
          <w:rFonts w:eastAsia="Cambria"/>
        </w:rPr>
        <w:t xml:space="preserve"> 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orient="landscape" w:w="15840" w:h="12240"/>
      <w:pgMar w:left="1440" w:right="1440" w:gutter="0" w:header="0" w:top="1080" w:footer="0" w:bottom="108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tabs>
        <w:tab w:val="left" w:pos="720" w:leader="none"/>
      </w:tabs>
      <w:spacing w:lineRule="auto" w:line="276" w:before="200" w:after="0"/>
      <w:ind w:left="720" w:hanging="360"/>
      <w:textAlignment w:val="baseline"/>
      <w:outlineLvl w:val="3"/>
    </w:pPr>
    <w:rPr>
      <w:rFonts w:ascii="Cambria" w:hAnsi="Cambria" w:eastAsia="SimSun;Arial Unicode MS" w:cs="Cambria"/>
      <w:b/>
      <w:bCs/>
      <w:i/>
      <w:iCs/>
      <w:color w:val="4F81BD"/>
      <w:kern w:val="2"/>
      <w:szCs w:val="24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mbria" w:hAnsi="Cambria" w:eastAsia="SimSun;Arial Unicode MS" w:cs="Cambria"/>
      <w:b/>
      <w:bCs/>
      <w:i/>
      <w:iCs/>
      <w:color w:val="4F81BD"/>
      <w:kern w:val="2"/>
      <w:sz w:val="24"/>
      <w:szCs w:val="24"/>
      <w:lang w:val="en-US" w:bidi="ar-SA"/>
    </w:rPr>
  </w:style>
  <w:style w:type="character" w:styleId="WW8Num2z2">
    <w:name w:val="WW8Num2z2"/>
    <w:qFormat/>
    <w:rPr>
      <w:rFonts w:ascii="Wingdings" w:hAnsi="Wingdings" w:cs="Wingding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6:08:00Z</dcterms:created>
  <dc:creator>Kent Reed</dc:creator>
  <dc:description/>
  <cp:keywords/>
  <dc:language>en-US</dc:language>
  <cp:lastModifiedBy>Kent Reed</cp:lastModifiedBy>
  <dcterms:modified xsi:type="dcterms:W3CDTF">2010-07-19T16:12:00Z</dcterms:modified>
  <cp:revision>3</cp:revision>
  <dc:subject/>
  <dc:title>Table S5a</dc:title>
</cp:coreProperties>
</file>